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F4965" w14:textId="70CAA80A" w:rsidR="00AA45EC" w:rsidRPr="00487F76" w:rsidRDefault="003B38BC" w:rsidP="00B8507D">
      <w:pPr>
        <w:tabs>
          <w:tab w:val="left" w:pos="324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B8507D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Total </w:t>
      </w:r>
      <w:r w:rsidR="00654BC1">
        <w:rPr>
          <w:rFonts w:ascii="Times New Roman" w:hAnsi="Times New Roman" w:cs="Times New Roman"/>
          <w:b/>
          <w:bCs/>
          <w:sz w:val="22"/>
          <w:szCs w:val="22"/>
        </w:rPr>
        <w:t xml:space="preserve">number of </w:t>
      </w:r>
      <w:r w:rsidR="00487F76" w:rsidRPr="00487F76">
        <w:rPr>
          <w:rFonts w:ascii="Times New Roman" w:hAnsi="Times New Roman" w:cs="Times New Roman"/>
          <w:b/>
          <w:bCs/>
          <w:sz w:val="22"/>
          <w:szCs w:val="22"/>
        </w:rPr>
        <w:t>emergency department</w:t>
      </w:r>
      <w:r w:rsidRPr="00B8507D">
        <w:rPr>
          <w:rFonts w:ascii="Times New Roman" w:hAnsi="Times New Roman" w:cs="Times New Roman"/>
          <w:b/>
          <w:bCs/>
          <w:sz w:val="22"/>
          <w:szCs w:val="22"/>
        </w:rPr>
        <w:t xml:space="preserve"> visits in 2019, by race and ethnicity and age group</w:t>
      </w:r>
    </w:p>
    <w:tbl>
      <w:tblPr>
        <w:tblW w:w="12798" w:type="dxa"/>
        <w:tblInd w:w="-118" w:type="dxa"/>
        <w:tblLook w:val="04A0" w:firstRow="1" w:lastRow="0" w:firstColumn="1" w:lastColumn="0" w:noHBand="0" w:noVBand="1"/>
      </w:tblPr>
      <w:tblGrid>
        <w:gridCol w:w="800"/>
        <w:gridCol w:w="928"/>
        <w:gridCol w:w="919"/>
        <w:gridCol w:w="785"/>
        <w:gridCol w:w="766"/>
        <w:gridCol w:w="787"/>
        <w:gridCol w:w="902"/>
        <w:gridCol w:w="785"/>
        <w:gridCol w:w="766"/>
        <w:gridCol w:w="53"/>
        <w:gridCol w:w="732"/>
        <w:gridCol w:w="53"/>
        <w:gridCol w:w="713"/>
        <w:gridCol w:w="785"/>
        <w:gridCol w:w="793"/>
        <w:gridCol w:w="785"/>
        <w:gridCol w:w="766"/>
        <w:gridCol w:w="785"/>
      </w:tblGrid>
      <w:tr w:rsidR="003B38BC" w:rsidRPr="00B8507D" w14:paraId="7BBD31E9" w14:textId="77777777" w:rsidTr="00D637D3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33750" w14:textId="77777777" w:rsidR="003B38BC" w:rsidRPr="003B38BC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3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C88A" w14:textId="554D3794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of</w:t>
            </w:r>
            <w:r w:rsidR="00D63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D</w:t>
            </w:r>
          </w:p>
        </w:tc>
        <w:tc>
          <w:tcPr>
            <w:tcW w:w="11070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730CC1" w14:textId="4E31BF7C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c</w:t>
            </w:r>
            <w:r w:rsidR="008976F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</w:t>
            </w: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nd ethnic</w:t>
            </w:r>
            <w:r w:rsidR="00487F7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ty</w:t>
            </w:r>
          </w:p>
        </w:tc>
      </w:tr>
      <w:tr w:rsidR="003B38BC" w:rsidRPr="00B8507D" w14:paraId="6590487A" w14:textId="77777777" w:rsidTr="00D637D3">
        <w:trPr>
          <w:trHeight w:val="300"/>
        </w:trPr>
        <w:tc>
          <w:tcPr>
            <w:tcW w:w="80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A3C5" w14:textId="77777777" w:rsidR="003B38BC" w:rsidRPr="003B38BC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38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907743C" w14:textId="477624E7" w:rsidR="003B38BC" w:rsidRPr="00B8507D" w:rsidRDefault="003B38BC" w:rsidP="00D63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sit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03206D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5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FFCE8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A34EE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55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17251F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lipino</w:t>
            </w:r>
          </w:p>
        </w:tc>
        <w:tc>
          <w:tcPr>
            <w:tcW w:w="155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F8065B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inese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18A0B4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 Asian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DA1CD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ietnamese</w:t>
            </w:r>
          </w:p>
        </w:tc>
      </w:tr>
      <w:tr w:rsidR="00D637D3" w:rsidRPr="00B8507D" w14:paraId="050E452F" w14:textId="77777777" w:rsidTr="00D637D3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641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-4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C81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923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25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3E7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0B15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78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AD7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5E8D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15E6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7C2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B0B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2B4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62C9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FC2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26BCC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3B38BC" w:rsidRPr="00B8507D" w14:paraId="6E62E832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C7E9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F31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6AB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3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7CA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C2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FE1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7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D4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8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D0D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2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4D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78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ABC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0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FD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1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33D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4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FA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5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17F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7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06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0C2E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.7%</w:t>
            </w:r>
          </w:p>
        </w:tc>
      </w:tr>
      <w:tr w:rsidR="00D637D3" w:rsidRPr="00B8507D" w14:paraId="1526DB05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A7CB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0AA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F2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229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51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D79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B5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CA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4F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046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35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587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57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E9B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D8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9C7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%</w:t>
            </w:r>
          </w:p>
        </w:tc>
      </w:tr>
      <w:tr w:rsidR="003B38BC" w:rsidRPr="00B8507D" w14:paraId="7967036E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1062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309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C3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C53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44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4AD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E9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801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F9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24A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9C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C0E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5A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9D1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73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0707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%</w:t>
            </w:r>
          </w:p>
        </w:tc>
      </w:tr>
      <w:tr w:rsidR="00D637D3" w:rsidRPr="00B8507D" w14:paraId="01B6A2DF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855F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9BC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-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EE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8FF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80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859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57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A64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B0E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CBC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27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723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111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2FC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39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7424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%</w:t>
            </w:r>
          </w:p>
        </w:tc>
      </w:tr>
      <w:tr w:rsidR="003B38BC" w:rsidRPr="00B8507D" w14:paraId="782877B8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E8E7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BFFC" w14:textId="70A1A882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≥ </w:t>
            </w: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FDC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2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C2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776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9E7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8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029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DEE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3C8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1E3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1FC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586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413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9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2C8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1F4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D8D0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4%</w:t>
            </w:r>
          </w:p>
        </w:tc>
      </w:tr>
      <w:tr w:rsidR="003B38BC" w:rsidRPr="00B8507D" w14:paraId="19533B16" w14:textId="77777777" w:rsidTr="00D637D3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CBCC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-6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37FB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773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A5A5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DA1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864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5B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44D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3909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DFF2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9F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60C7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E0B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5E56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A2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2A224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3B38BC" w:rsidRPr="00B8507D" w14:paraId="4000B404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8612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3A8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CA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5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D3D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C7E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0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ADA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3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29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C0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03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6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1F2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3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6B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8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D56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0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96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6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32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D7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7C36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.9%</w:t>
            </w:r>
          </w:p>
        </w:tc>
      </w:tr>
      <w:tr w:rsidR="00D637D3" w:rsidRPr="00B8507D" w14:paraId="3C8217F4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D6B1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2AF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6C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64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8A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4C7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FC5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13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15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02B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16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094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A7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140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04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2E32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%</w:t>
            </w:r>
          </w:p>
        </w:tc>
      </w:tr>
      <w:tr w:rsidR="003B38BC" w:rsidRPr="00B8507D" w14:paraId="222F9F8B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C6FA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4EC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F4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730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87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60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48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97B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68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3B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E1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F90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26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38C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49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86EC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%</w:t>
            </w:r>
          </w:p>
        </w:tc>
      </w:tr>
      <w:tr w:rsidR="00D637D3" w:rsidRPr="00B8507D" w14:paraId="2A3DFFD3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4EA5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DDC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-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40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946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C1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07F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722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441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F1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EB8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6F5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44C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C6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778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328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54F4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0%</w:t>
            </w:r>
          </w:p>
        </w:tc>
      </w:tr>
      <w:tr w:rsidR="003B38BC" w:rsidRPr="00B8507D" w14:paraId="3174E439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69F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ADA" w14:textId="7B1914FA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B38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≥ </w:t>
            </w: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45E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29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D7E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C39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F3B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0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4D8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3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68B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1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05C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1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A64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921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60F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C16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AEE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2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4C6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1C52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8%</w:t>
            </w:r>
          </w:p>
        </w:tc>
      </w:tr>
      <w:tr w:rsidR="00D637D3" w:rsidRPr="00B8507D" w14:paraId="1EC20939" w14:textId="77777777" w:rsidTr="00D637D3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3925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-8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237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9E12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F7B4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BB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D646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DE5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F216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329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CEAF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F3E8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C714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BCA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7710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4BE6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97B09" w14:textId="77777777" w:rsidR="003B38BC" w:rsidRPr="00B8507D" w:rsidRDefault="003B38BC" w:rsidP="00D66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3B38BC" w:rsidRPr="00B8507D" w14:paraId="572920F6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9A6A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BA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9E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0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26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1D7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F08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4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B7B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4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D76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25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7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E60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E0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8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4E8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7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F5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F6D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0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B7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9575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.8%</w:t>
            </w:r>
          </w:p>
        </w:tc>
      </w:tr>
      <w:tr w:rsidR="00D637D3" w:rsidRPr="00B8507D" w14:paraId="3D407407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7494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2B3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BA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271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9C9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07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8D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E3A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58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06F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F62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07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54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B6D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5F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EB3B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%</w:t>
            </w:r>
          </w:p>
        </w:tc>
      </w:tr>
      <w:tr w:rsidR="003B38BC" w:rsidRPr="00B8507D" w14:paraId="30CA5F9A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0B81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415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24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926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F2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C58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581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A4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30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A87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002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A11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F6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54A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32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47A7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%</w:t>
            </w:r>
          </w:p>
        </w:tc>
      </w:tr>
      <w:tr w:rsidR="00D637D3" w:rsidRPr="00B8507D" w14:paraId="0A1DB250" w14:textId="77777777" w:rsidTr="00D637D3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57E8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4BA0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-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2BFD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43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34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3626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8B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F22A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9B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3164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8F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8BE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78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67D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679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10C9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%</w:t>
            </w:r>
          </w:p>
        </w:tc>
      </w:tr>
      <w:tr w:rsidR="003B38BC" w:rsidRPr="00B8507D" w14:paraId="76224BB9" w14:textId="77777777" w:rsidTr="00D637D3">
        <w:trPr>
          <w:trHeight w:val="31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6148" w14:textId="77777777" w:rsidR="003B38BC" w:rsidRPr="00B8507D" w:rsidRDefault="003B38BC" w:rsidP="00D6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E62A" w14:textId="686CC153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≥ </w:t>
            </w: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BF63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15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28B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7692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A45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%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8D9F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FBC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4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EF05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1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CD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%</w:t>
            </w:r>
          </w:p>
        </w:tc>
        <w:tc>
          <w:tcPr>
            <w:tcW w:w="76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B5FE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6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9DEC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%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5FF8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830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%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D739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76F37" w14:textId="77777777" w:rsidR="003B38BC" w:rsidRPr="00B8507D" w:rsidRDefault="003B38BC" w:rsidP="00D6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50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%</w:t>
            </w:r>
          </w:p>
        </w:tc>
      </w:tr>
      <w:tr w:rsidR="00D637D3" w:rsidRPr="00B8507D" w14:paraId="12B03D6D" w14:textId="77777777" w:rsidTr="00D637D3">
        <w:trPr>
          <w:gridAfter w:val="6"/>
          <w:wAfter w:w="4522" w:type="dxa"/>
          <w:trHeight w:val="300"/>
        </w:trPr>
        <w:tc>
          <w:tcPr>
            <w:tcW w:w="7491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E1A2" w14:textId="77777777" w:rsidR="003B38BC" w:rsidRPr="00B8507D" w:rsidRDefault="003B38BC" w:rsidP="00D6635A">
            <w:pPr>
              <w:tabs>
                <w:tab w:val="left" w:pos="3240"/>
              </w:tabs>
              <w:rPr>
                <w:b/>
                <w:bCs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D36" w14:textId="77777777" w:rsidR="003B38BC" w:rsidRPr="00B8507D" w:rsidRDefault="003B38BC" w:rsidP="00D6635A">
            <w:pPr>
              <w:tabs>
                <w:tab w:val="left" w:pos="3240"/>
              </w:tabs>
              <w:rPr>
                <w:b/>
                <w:bCs/>
              </w:rPr>
            </w:pPr>
          </w:p>
        </w:tc>
      </w:tr>
    </w:tbl>
    <w:p w14:paraId="4E5B6765" w14:textId="77777777" w:rsidR="003B38BC" w:rsidRDefault="003B38BC" w:rsidP="00B8507D">
      <w:pPr>
        <w:tabs>
          <w:tab w:val="left" w:pos="3240"/>
        </w:tabs>
      </w:pPr>
    </w:p>
    <w:sectPr w:rsidR="003B38BC" w:rsidSect="00B85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7D"/>
    <w:rsid w:val="003B38BC"/>
    <w:rsid w:val="00487F76"/>
    <w:rsid w:val="00654BC1"/>
    <w:rsid w:val="008976F6"/>
    <w:rsid w:val="00AA45EC"/>
    <w:rsid w:val="00B8507D"/>
    <w:rsid w:val="00D637D3"/>
    <w:rsid w:val="00FE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36AE"/>
  <w15:chartTrackingRefBased/>
  <w15:docId w15:val="{935593DF-4CB1-46F9-B93B-805E1DC9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0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0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0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0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Gordon</dc:creator>
  <cp:keywords/>
  <dc:description/>
  <cp:lastModifiedBy>Nancy Gordon</cp:lastModifiedBy>
  <cp:revision>3</cp:revision>
  <dcterms:created xsi:type="dcterms:W3CDTF">2024-12-12T01:35:00Z</dcterms:created>
  <dcterms:modified xsi:type="dcterms:W3CDTF">2024-12-12T03:06:00Z</dcterms:modified>
</cp:coreProperties>
</file>